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Data</w:t>
      </w:r>
      <w:r>
        <w:rPr>
          <w:rFonts w:cs="Courier New" w:ascii="SimSun;宋体" w:hAnsi="SimSun;宋体"/>
          <w:sz w:val="16"/>
          <w:szCs w:val="16"/>
        </w:rPr>
        <w:t>s</w:t>
      </w:r>
      <w:r>
        <w:rPr>
          <w:rFonts w:eastAsia="SimSun;宋体" w:cs="Courier New" w:ascii="SimSun;宋体" w:hAnsi="SimSun;宋体"/>
          <w:sz w:val="16"/>
          <w:szCs w:val="16"/>
        </w:rPr>
        <w:t xml:space="preserve">et </w:t>
      </w:r>
      <w:r>
        <w:rPr>
          <w:rFonts w:cs="Courier New" w:ascii="SimSun;宋体" w:hAnsi="SimSun;宋体"/>
          <w:sz w:val="16"/>
          <w:szCs w:val="16"/>
        </w:rPr>
        <w:t>S</w:t>
      </w:r>
      <w:r>
        <w:rPr>
          <w:rFonts w:eastAsia="SimSun;宋体" w:cs="Courier New" w:ascii="SimSun;宋体" w:hAnsi="SimSun;宋体"/>
          <w:sz w:val="16"/>
          <w:szCs w:val="16"/>
        </w:rPr>
        <w:t>1</w:t>
      </w:r>
      <w:r>
        <w:rPr>
          <w:rFonts w:eastAsia="SimSun;宋体" w:cs="Courier New" w:ascii="SimSun;宋体" w:hAnsi="SimSun;宋体"/>
          <w:sz w:val="16"/>
          <w:szCs w:val="16"/>
        </w:rPr>
        <w:t>. Alignments of exon nucleotide sequences of</w:t>
      </w:r>
      <w:r>
        <w:rPr>
          <w:rFonts w:cs="Courier New" w:ascii="SimSun;宋体" w:hAnsi="SimSun;宋体"/>
          <w:sz w:val="16"/>
          <w:szCs w:val="16"/>
        </w:rPr>
        <w:t xml:space="preserve"> </w:t>
      </w:r>
      <w:r>
        <w:rPr>
          <w:rFonts w:eastAsia="SimSun;宋体" w:cs="Courier New" w:ascii="SimSun;宋体" w:hAnsi="SimSun;宋体"/>
          <w:i/>
          <w:sz w:val="16"/>
          <w:szCs w:val="16"/>
        </w:rPr>
        <w:t>AVR-Pita</w:t>
      </w:r>
      <w:r>
        <w:rPr>
          <w:rFonts w:eastAsia="SimSun;宋体" w:cs="Courier New" w:ascii="SimSun;宋体" w:hAnsi="SimSun;宋体"/>
          <w:sz w:val="16"/>
          <w:szCs w:val="16"/>
        </w:rPr>
        <w:t xml:space="preserve"> homologs used for the construction of Figure 7A.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70-15)    ATG CTT TTT TAT TCA TTG TTA TTT TTT TTT CAC ACC GTT GCG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0IN)   ATG CTT TTT TAT TCA TTG TTA TTT TTT TTT CAC ACC GTT GCG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9J)    ATG CTT TTT TAT TCA TTG TTA TTT TTT TTT CAC ACC GTT GCG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11J)    ATG CTT TTT TAT TCA TTG TTA TTT TTT TTT CAC ACC GTT GCG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J)     ATG CTT TTT TAT TCA TTG TTA TTT TTT TTT CAC ACC GTT GCG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30C)    ATG CTT TTT TAT TCA TTG TTA TTT TTT TTT CAC ACC GTT GCG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5J)     ATG CTT TTT TAT TCA TTG TTA TTT TTT TTT CAC ACC GTT GCG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6J)     ATG CTT TTT TAT TCA TTG TTA TTT TTT TTT CAC ACC GTT GCG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11J)    ATG CTT TTT TAT TCA TTG TTA TTT TTT TTT CAC ACC GTT GCG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29J)    ATG CTT TTT TAT TCA TTG TTA TTT TTT TTT CAC ACC GTT GCG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5J)     ATG CTT TTT TAT TCA TTG TTA TTT TTT TTT CAC ACC GTT GCG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2J)     ATG CTT TTT TAT TCA TTG TTA TTT TTT TTT CAC ACC GTT GCG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3IN)   ATG CTT TTT TAT TCA TTG TTA TTT TTT TTT CAC ACC GTT GCG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0IN)   ATG CTT TTT TAT TCA TTG TTA TTT TTT TTT CAC ACC GTT GCG ATT TCG GCC TTC ACC AAC  [ 6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PO(4224-7-8)</w:t>
      </w:r>
      <w:r>
        <w:rPr>
          <w:rFonts w:eastAsia="SimSun;宋体" w:cs="Courier New" w:ascii="SimSun;宋体" w:hAnsi="SimSun;宋体"/>
          <w:sz w:val="16"/>
          <w:szCs w:val="16"/>
        </w:rPr>
        <w:t xml:space="preserve"> </w:t>
      </w:r>
      <w:r>
        <w:rPr>
          <w:rFonts w:eastAsia="SimSun;宋体" w:cs="Courier New" w:ascii="SimSun;宋体" w:hAnsi="SimSun;宋体"/>
          <w:sz w:val="16"/>
          <w:szCs w:val="16"/>
        </w:rPr>
        <w:t>ATG CTT TTT TAT TCA --- TTA TTT TTT TTT CAC ACC GTT GCG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5I)    ATG CTT TTT TAT TCA TTG TTA TTT TTT TTT CAC ACC GTT GCG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6I)    ATG CTT TTT TAT TCA TTG TTA TTT TTT TTT CAC ACC GTT GCG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7J)    ATG CTT TTT TAT TCA TTG TTA TTT TTT TTT CAC ACC GTT GCG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8J)    ATG CTT TTT TAT TCA TTG TTA TTT TTT TTT CAC ACC GTT GCG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1J)    ATG CTT TTT TAT TTA TTT ATA TTT TAT TTT CAC ACC GTT GCA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2J)    ATG CTT TTT TAT TTA TTT ATA TTT TAT TTT CAC ACC GTT GCA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3J)    ATG CTT TTT TAT TTA TTT ATA TTT TAT TTT CAC ACC GTT GCA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4J)    ATG CTT TTT TAT TTA TTT ATA TTT TAT TTT CAC ACC GTT GCA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5J)    ATG CTT TTT TAT TTA TTT ATA TTT TAT TTT CAC ACC GTT GCA ATT TCG GCC TTC ACC AAC  [ 6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1J)   ATG CTT TTT TAT TCA TTT ATA TTT TAT TTT CAC ACC GTT GCA ATT TCG GCC TTC ACC AAC  [ 6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3J)   ATG CTT TTT TAT TCA TTT ATA TTT TAT TTT CAC ACC GTT GCA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sm-4J)   ATG CTT TTT TAT TCA TTT ATA TTT TAT TTT CAC ACC GTT GCA ATT TCG GCC TTC ACC AAC  [ 6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2J)   ATG CTT TTT TAT TCA TTT ATA TTT TAT TTT CAC ACC GTT GCA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h-5B)    ATG CTT TTT TAT TCA TTT ATA TTT TAT TTT CAC ACC GTT GCA ATT TCG GCC TTC ACC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Ce1(Ce-1B)   ATG CTT TTC TTA TTC GTT TTC ATT TTT TTT CAC ACC GTT GCA GTT TCG GCC TTC ACT AAC  [ 6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Ce1(E</w:t>
      </w:r>
      <w:r>
        <w:rPr>
          <w:rFonts w:eastAsia="SimSun;宋体" w:cs="Courier New" w:ascii="SimSun;宋体" w:hAnsi="SimSun;宋体"/>
          <w:sz w:val="16"/>
          <w:szCs w:val="16"/>
        </w:rPr>
        <w:t>cc</w:t>
      </w:r>
      <w:r>
        <w:rPr>
          <w:rFonts w:eastAsia="SimSun;宋体" w:cs="Courier New" w:ascii="SimSun;宋体" w:hAnsi="SimSun;宋体"/>
          <w:sz w:val="16"/>
          <w:szCs w:val="16"/>
        </w:rPr>
        <w:t>-1B)  ATG CTT TTC TTA TTC GTT TTC ATT TTT TTT CAC ACC GTT GCA GTT TCG GCC TTC ACT AAC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Q855958     ATG CTT TTT TTA TTT ATT CTC GGT TAC CTT TAT ACC CCT GCA ACT TCG GCC TTT ATA AAT  [ 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70-15)    ATT GGC ACC TTT TCA CAC CCA GTT TAC GAT TA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0IN)   ATT GGC ACC TTT TCA CAC CCA GTT TAC GAT TA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9J)    ATT GGC ACC TTT TCA CAC CCA GTT TAC GAT TA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11J)    ATT GGC ACC TTT TCA CAC CCA GTT TAC GAT TA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J)     ATT GGC ACC TTT TCA CAC CCA GTT TAC GAT TA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30C)    ATT GGC ACC TTT TCA CAC CCA GTT TAC GAT TA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5J)     ATT GGC ACC TTT TCA CAC CCA GTT TAC GAT TA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6J)     ATT GGC ACC TTT TCA CAC CCA GTT TAC GAT TA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11J)    ATT GGC ACC TTT TCA CAC CCA GTT TAC GAT TA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29J)    ATT GGC ACC TTT TCA CAC CCA GTT TAC GAT TA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5J)     ATT GGC ACC TTT TCA CAC CCA GTT TAC GAT TA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2J)     ATT GGC ACC TTT TCA CAC CCA GTT TAC GAT TA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3IN)   ATT GGC ACC TTT TCA CAC CCA GTT TAC GAT TA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0IN)   ATT GGC ACC TTT TCA CAC CCA GTT TAC GAT TA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4224-7-8) ATT GGC ACC TTT TCA CAC CCA GTT TAC GAT TA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5I)    ATT GGC ACC TTT TCA CAC CCA GTT TAC GAT TA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6I)    ATT GGC ACC TTT TCA CAC CCA GTT TAC GAT TA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7J)    ATT GGC ACC TTT TCA CAC CCA GTT TAC GAT TA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8J)    ATT GGC ACC TTT TCA CAC CCA GTT TAC GAT TA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1J)    ATT GGC ACC TTT TCA TAC CCA GTT TAC AAT TC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2J)    ATT GGC ACC TTT TCA TAC CCA GTT TAC AAT TC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3J)    ATT GGC ACC TTT TCA TAC CCA GTT TAC AAT TC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4J)    ATT GGC ACC TTT TCA TAC CCA GTT TAC AAT TC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5J)    ATT GGC ACC TTT TCA TAC CCA GTT TAC AAT TCC AAT CCA ATT CCA AAC CAT ATC CAC GGA  [12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1J)   ATT GGC ACC TTT TCA TAC CCA GTT TAC AAT TCC AAT CCA ATT CCA AAC CAT ATC CAC GGA  [12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3J)   ATT GGC ACC TTT TCA TAC CCA GTT TAC AAT TC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sm-4J)   ATT GGC ACC TTT TCA TAC CCA GTT TAC AAT TCC AAT CCA ATT CCA AAC CAT ATC CAC GGA  [12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2J)   ATT GGC ACC TTT TCA TAC CCA GTT TAC AAT TC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h-5B)    ATT GGC ACC TTT TCA TAC CCA GTT TAC AAT TCC AAT CCA ATT CCA AA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Ce1(Ce-1B)   ATT GGC ACC TCT TCA TAC CCA ATT TAC AAT TAT AAG CCA ATT CCA AGC CAT ATC CAC GGA  [12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Ce1(E</w:t>
      </w:r>
      <w:r>
        <w:rPr>
          <w:rFonts w:eastAsia="SimSun;宋体" w:cs="Courier New" w:ascii="SimSun;宋体" w:hAnsi="SimSun;宋体"/>
          <w:sz w:val="16"/>
          <w:szCs w:val="16"/>
        </w:rPr>
        <w:t>cc</w:t>
      </w:r>
      <w:r>
        <w:rPr>
          <w:rFonts w:eastAsia="SimSun;宋体" w:cs="Courier New" w:ascii="SimSun;宋体" w:hAnsi="SimSun;宋体"/>
          <w:sz w:val="16"/>
          <w:szCs w:val="16"/>
        </w:rPr>
        <w:t>-1B)  ATT GGC ACC TCT TCA TAC CCA ATT TAC AAT TAT AAG CCA ATT CCA AGC CAT ATC CAC GGA  [1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Q855958     ACC GGT ACC TTT TTA CAG CCA ATT AAC AAC TAT AAA GAA TTT TCA AAT GAT ATC CAC GGG  [120]</w:t>
      </w:r>
      <w:r>
        <w:br w:type="page"/>
      </w:r>
    </w:p>
    <w:p>
      <w:pPr>
        <w:pStyle w:val="Normal"/>
        <w:widowControl/>
        <w:jc w:val="left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70-15)    GAT TTA AAA AGG CGG GCT TAT ATT GAA CGC TAT TCC CAA TGT TCA GAT TCG CAG GC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0IN)   GAT TTA AAA AGG CGG GCT TAT ATT GAA CGC TAT TCC CAA TGT TCA GAT TCG CAG GC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9J)    GAT TTA AAA AGG CGG GCT TAT ATT GAA CGC TAT TCC CAA TGT TCA GAT TCG CAG GC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11J)    GAT TTA AAA AGG CGG GCT TAT ATT GAA CGC TAT TCC CAA TGT TCA GAT TCG CAG GC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J)     GAT TTA AAA AGG CGG GCT TAT ATT GAA CGC TAT TCC CAA TGT TCA GAT TCG CAG GC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30C)    GAT TTA AAA AGG CGG GCT TAT ATT GAA CGC TAT TCC CAA TGT TCA GAT TCG CAG GC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5J)     GAT TTA AAA AGG CGG GCT TAT ATT GAA CGC TAT TCC CAA TGT TCA GAT TCG CAG GC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6J)     GAT TTA AAA AGG CGG GCT TAT ATT GAA CGC TAT TCC CAA TGT TCA GAT TCG CAG GC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11J)    GAT TTA AAA AGG CGG GCT TAT ATT GAA CGC TAT TCC CAA TGT TCA GAT TCG CAG GC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29J)    GAT TTA AAA AGG CGG GCT TAT ATT GAA CGC TAT TCC CAA TGT TCA GAT TCG CAG GC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5J)     GAT TTA AAA AGG CGG GCT TAT ATT GAA CGC TAT TCC CAA TGT TCA GAT TCG CAG GC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2J)     GAT TTA AAA AGG CGG GCT TAT ATT GAA CGC TAT TCC CAA TGT TCA GAT TCG CAG GC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3IN)   GAT TTA AAA AGG CGG GCT TAT ATT GAA CGC TAT TCC CAA TGT TCA GAT TCG CAG GC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0IN)   GAT TTA AAA AGG CGG GCT TAT ATT GAA CGC TAT TCC CAA TGT TCA GAT TCG CAG GCC TG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4224-7-8) GAT TTA AAA AGG CGG GCT TAT ATT GAA CGC TAT TCC CAA TGT TCA GAT TCG CAG GC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5I)    GAT TTA AAA AGG CGG GCT TAT ATT GAA CGC TAT TCC CAA TGT TCA GAT TCG CAG GC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6I)    GAT TTA AAA AGG CGG GCT TAT ATT GAA CGC TAT TCC CAA TGT TCA GAT TCG CAG GC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7J)    GAT TTA AAA AGG CGG GCT TAT ATT GAA CGC TAT TCC CAA TGT TCA GAT TCG CAG GC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8J)    GAT TTA AAA AGG CGG GCT TAT ATT GAA CGC TAT TCC CAA TGT TCA GAT TCG CAG GC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1J)    GAT TTA AAA AGG CGG GCT TAT ATT GAA CCC TAT TCC CAA TGT TCA AAT TCG CAG GA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2J)    GAT TTA AAA AGG CGG GCT TAT ATT GAA CCC TAT TCC CAA TGT TCA AAT TCG CAG GA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3J)    GAT TTA AAA AGG CGG GCT TAT ATT GAA CCC TAT TCC CAA TGT TCA AAT TCG CAG GA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4J)    GAT TTA AAA AGG CGG GCT TAT ATT GAA CCC TAT TCC CAA TGT TCA AAT TCG CAG GA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5J)    GAT TTA AAA AGG CGG GCT TAT ATT GAA CCC TAT TCC CAA TGT TCA AAT TCG CAG GAC TCC  [18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1J)   GAT TTA AAA AGG CGG GCT TAT ATT GAA CCC TAT TCC CAA TGT TCA AAT TCG CAG GAC TCC  [18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3J)   GAT TTA AAA AGG CGG GCT TAT ATT GAA CCC TAT TCC CAA TGT TCA AAT TCG CAG GA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sm-4J)   GAT TTA AAA AGG CGG GCT TAT ATT GAA CCC TAT TCC CAA TGT TCA AAT TCG CAG GAC TCC  [18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2J)   GAT TTA AAA AGG CGG GCT TAT ATT GAA CCC TAT TCC CAA TGT TCA AAT TCG CAG GA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h-5B)    GAT TTA AAA AGG CGG GCT TAT ATT GAA CCC TAT TCC CAA TGT TCA AAT TCG CAG GA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Ce1(Ce-1B)   GTT TTG AGA AAG CGG GCT TAT ATT GAA CGC CAT TCC CAA TGT TCA GAT TCG CAA GCC TCC  [18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Ce1(E</w:t>
      </w:r>
      <w:r>
        <w:rPr>
          <w:rFonts w:eastAsia="SimSun;宋体" w:cs="Courier New" w:ascii="SimSun;宋体" w:hAnsi="SimSun;宋体"/>
          <w:sz w:val="16"/>
          <w:szCs w:val="16"/>
        </w:rPr>
        <w:t>cc</w:t>
      </w:r>
      <w:r>
        <w:rPr>
          <w:rFonts w:eastAsia="SimSun;宋体" w:cs="Courier New" w:ascii="SimSun;宋体" w:hAnsi="SimSun;宋体"/>
          <w:sz w:val="16"/>
          <w:szCs w:val="16"/>
        </w:rPr>
        <w:t>-1B)  GTT TTG AGA AAG CGG GCT TAT ATT GAA CGC CAT TCC CAA TGT TCA GAT TCG CAA GCC TCC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Q855958     GCT TTA AAT AAA CGG GCT TAT ATA CAA AAA GGT TCT CAA TGC TCG AGT TCG GAA GCC TCG  [1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70-15)    GAA ATT CGT GCC GCG CTA AAA AGT TGC GCC GAG CTC GCC TCG TGG GG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0IN)   GAA ATT CGT GCC GCG CTA AAA AGT TGC GCC GAG CTC GCC TCG TGG GG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9J)    GAA ATT CGT GCC GCG CTA AAA AGT TGC GCC GAG CTC GCC TCG TGG GG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11J)    GAA ATT CGT GCC GCG CTA AAA AGT TGC GCC GAG CTC GCC TCG TGG GG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J)     GAA ATT CGT GCC GCG CTA AAA AGT TGC GCC GAG CTC GCC TCG TGG GG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30C)    GAA ATT CGT GCC GCG CTA AAA AGT TGC GCC GAG CTC GCC TCG TGG GG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5J)     GAA ATT CGT GCC GCG CTA AAA AGT TGC GCC GAG CTC GCC TCG TGG GG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6J)     GAA ATT CGT GCC GCG CTA AAA AGT TGC GCC GAG CTC GCC TCG TGG GG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11J)    GAA ATT CGT GCC GCG CTA AAA AGT TGC GCC GAG CTC GCC TCG TGG GG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29J)    GAA ATT CGT GCC GCG CTA AAA AGT TGC GCC GAG CTC GCC TCG TGG GG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5J)     GAA ATT CGT GCC GCG CTA AAA AGT TGC GCC GAG CTC GCC TCG TGG GG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2J)     GAA ATT CGT GCC GCG CTA AAA AGT TGC GCC GAG CTC GCC TCG TGG GG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3IN)   GAA ATT CGT GCC GCG CTA AAA AGT TGT GCC GAG CTC GCC TCG TGG GG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0IN)   GAA ATT CGT GCC GCG CTA AAA AGT TGT GCC GAG CTC GCC TCG TGG GG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4224-7-8) GAA ATT CGT GCC GCG CTA AAA AGT TGT GCC GAG CTC GCC TCG TGG GG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5I)    GAA ATT CGT GCC GCG CTA AAA AGT TGT GCC GAG CTC GCC TCG TGG GGC TAT T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6I)    GAA ATT CGT GCC GCG CTA AAA AGT TGT GCC GAG CTC GCC TCG TGG GGC TAT T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7J)    GAA ATT CGT GCC GCG CTA AAA AGT TGT GCC GAG CTC GCC TCG TGG GG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8J)    GAA ATT CGT GCC GCG CTA AAA AGT TGT GCC GAG CTC GCC TCG TGG GG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1J)    GAA ATT CGT GCC GCG CTA AAA AGT TGT GCC GAA CTC GCC TCG TGG GC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2J)    GAA ATT CGT GCC GCG CTA AAA AGT TGT GCC GAA CTC GCC TCG TGG GC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3J)    GAA ATT CGT GCC GCG CTA AAA AGT TGT GCC GAA CTC GCC TCG TGG GC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4J)    GAA ATT CGT GCC GCG CTA AAA AGT TGT GCC GAA CTC GCC TCG TGG GC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5J)    GAA ATT CGT GCC GCG CTA AAA AGT TGT GCC GAA CTC GCC TCG TGG GCC TAT CAC GCC GTT  [24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1J)   GAA ATT CGT GCC GCG CTA AAA AGT TGT GCC GAA CTC GCC TCG TGG GCC TAT CAC GCC GTT  [24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3J)   GAA ATT CGT GCC GCG CTA AAA AGT TGT GCC GAA CTC GCC TCG TGG GC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sm-4J)   GAA ATT CGT GCC GCG CTA AAA AGT TGT GCC GAA CTC GCC TCG TGG GCC TAT CAC GCC GTT  [24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2J)   GAA ATT CGT GCC GCG CTA AAA AGT TGT GCC GAA CTC GCC TCG TGG GC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h-5B)    GAA ATT CGT GCC GCG CTA AAA AGT TGT GCC GAA CTC GCC TCG TGG GC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Ce1(Ce-1B)   GAA ATT CGT GCC GCG CTA GAG AGT TGT GCC GAG CTC GCC TCG CTG GGC TAT CAC GCC GTT  [24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Ce1(E</w:t>
      </w:r>
      <w:r>
        <w:rPr>
          <w:rFonts w:eastAsia="SimSun;宋体" w:cs="Courier New" w:ascii="SimSun;宋体" w:hAnsi="SimSun;宋体"/>
          <w:sz w:val="16"/>
          <w:szCs w:val="16"/>
        </w:rPr>
        <w:t>cc</w:t>
      </w:r>
      <w:r>
        <w:rPr>
          <w:rFonts w:eastAsia="SimSun;宋体" w:cs="Courier New" w:ascii="SimSun;宋体" w:hAnsi="SimSun;宋体"/>
          <w:sz w:val="16"/>
          <w:szCs w:val="16"/>
        </w:rPr>
        <w:t>-1B)  GAA ATT CGT GCC GCG CTA GAG AGT TGT GCC GAG CTC GCC TCG CTG GGC TAT CAC GCC GTT  [2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Q855958     GAA ATC CGT GGC GCG CTA GAG AGT TGT GCC GTG CTT GCC CAA CAT GCC TTC CAT GCG GTT  [240]</w:t>
      </w:r>
      <w:r>
        <w:br w:type="page"/>
      </w:r>
    </w:p>
    <w:p>
      <w:pPr>
        <w:pStyle w:val="Normal"/>
        <w:widowControl/>
        <w:jc w:val="left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70-15)    AAA AGT AAC AAT CGG TTA TTT AAA TTA ATC TTT AAA ACT GAC AGC ACA GAT ATT C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0IN)   AAA AGT AAC AAT CGG TTA TTT AAA TTA ATC TTT AAA ACT GAC AGC ACA GAT ATT C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9J)    AAA AGT AAC AAT CGG TTA TTT AAA TTA ATC TTT AAA ACT GAC AGC ACA GAT ATT C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11J)    AAA AGT AAC AAT CGG TTA TTT AAA TTA ATC TTT AAA ACT GAC AGC ACA GAT ATT C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J)     AAA AGT AAC AAT CGG TTA TTT AAA TTA ATC TTT AAA ACT GAC AGC ACA GAT ATT C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30C)    AAA AGT AAC AAT CGG TTA TTT AAA TTA ATC TTT AAA ACT GAC AGC ACA GAT ATT C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5J)     AAA AGT AAC AAT CGG TTA TTT AAA TTA ATC TTT AAA ACT GAC AGC ACA GAT ATT C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6J)     AAA AGT AAC AAT CGG TTA TTT AAA TTA ATC TTT AAA ACT GAC AGC ACA GAT ATT C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11J)    AAA AGT GAC AAT CGG TTA TTT AAA TTA ATC TTT AAA ACT GAC AGC ACA GAT ATT C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29J)    AAA AGT GAC AAT CGG TTA TTT AAA TTA ATC TTT AAA ACT GAC AGC ACA GAT ATT C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5J)     AAA AGT GAC AAT CGG TTA TTT AAA TTA ATC TTT AAA ACT GAC AGC ACA GAT ATT C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2J)     AAA AGT GAC AAT CGG TTA TTT AAA TTA ATC TTT AAA ACT GAC AGC ACA GAT ATT C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3IN)   AAA AAT GAC AAT CGG TTA TTT AGA TTA ATC TTT AAA ACT GAC AGC ACA GAT ATT C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0IN)   AAA AAT GAC AAT CGG TTA TTT AGA TTA ATC TTT AAA ACT GAC AGC ACA GAT ATT C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4224-7-8) AAA AAT GAC AAT CGG TTA TTT AGA TTA ATC TTT AAA ACT GAC AGC ACA GAT ATT C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5I)    AAA AGT GAC AAT CGG TTA TTT GAA TTA ATC TTT AAA ACT GAC AGC ACA GAT ATT C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6I)    AAA AGT GAC AAT CGG TTA TTT GAA TTA ATC TTT AAA ACT GAC AGC ACA GAT ATT C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7J)    AAA AGT GAC AAT CGG TTA TTT GAA TTA ATC TTT AAA ACT GAC AGC ACA TAT ATT C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8J)    AAA AGT GAC AAT CGG TTA TTT GAA TTA ATC TTT AAA ACT GAC AGC ACA TAT ATT C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1J)    GAA AAT GAC AAT CGG TTA TTT GAA TTG ATT TTT AAA ACT GAC AGC ACA AAT ATT A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2J)    GAA AAT GAC AAT CGG TTA TTT GAA TTG ATT TTT AAA ACT GAC AGC ACA AAT ATT A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3J)    GAA AAT GAC AAT CGG TTA TTT GAA TTG ATT TTT AAA ACT GAC AGC ACA AAT ATT A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4J)    GAA AAT GAC AAT CGG TTA TTT GAA TTG ATT TTT AAA ACT GAC AGC ACA AAT ATT A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5J)    GAA AAT GAC AAT CGG TTA TTT GAA TTG ATT TTT AAA ACT GAC AGC ACA AAT ATT AAA AAC  [30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1J)   GAA AAT GAC AAT CGG TTA TTT GAA TTG ATT TTT AAA ACT GAC AGC ACA AAT ATT AAA AAC  [30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3J)   GAA AAT GAC AAT CGG TTA TTT GAA TTG ATT TTT AAA ACT GAC AGC ACA AAT ATT A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sm-4J)   GAA AAT GAC AAT CGG TTA TTT GAA TTG ATT TTT AAA ACT GAC AGC ACA AAT ATT AAA AAC  [30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2J)   GAA AAT GAC AAT CGG TTA TTT GAA TTG ATT TTT AAA ACT GAC AGC ACA AAT ATT A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h-5B)    GAA AAT GAC AAT CGG TTA TTT GAA TTG ATT TTT AAA ACT GAC AGC ACA AAT ATT AAA A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Ce1(Ce-1B)   AAA AGT GAC AAT CGG TTA TTT CAA TTA ATT TTT AAA ACT GAC CGC ACG GAT AGT AAA GAC  [30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Ce1(E</w:t>
      </w:r>
      <w:r>
        <w:rPr>
          <w:rFonts w:eastAsia="SimSun;宋体" w:cs="Courier New" w:ascii="SimSun;宋体" w:hAnsi="SimSun;宋体"/>
          <w:sz w:val="16"/>
          <w:szCs w:val="16"/>
        </w:rPr>
        <w:t>cc</w:t>
      </w:r>
      <w:r>
        <w:rPr>
          <w:rFonts w:eastAsia="SimSun;宋体" w:cs="Courier New" w:ascii="SimSun;宋体" w:hAnsi="SimSun;宋体"/>
          <w:sz w:val="16"/>
          <w:szCs w:val="16"/>
        </w:rPr>
        <w:t>-1B)  AAA AGT GAC AAT CGG TTA TTT CAA TTA ATT TTT AAA ACT GAC CGC ACG GAT AGT AAA G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Q855958     AAA AGC GAT GAG GAA TTA TTC GAG TTC ATT TTC AAA ACC GAC AGC ACA GAT ATT CAA GAC  [3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70-15)    TGG GTT CAA AAT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0IN)   TGG GTT CAA AAT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9J)    TGG GTT CAA AAT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11J)    TGG GTT CAA AAT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J)     TGG GTT CAA AAT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30C)    TGG GTT CAA AAT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5J)     TGG GTT CAA AAT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6J)     TGG GTT CAA AAT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11J)    TGG GTT CAA AAT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29J)    TGG GTT CAA AAT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5J)     TGG GTT CAA AAT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2J)     TGG GTT CAA AAT AAT TTT AAC GAA ATT TAC AAG GAA TGT AAC AGG GAC GCG GAC C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3IN)   TGG GTT CAA AAG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0IN)   TGG GTT CAA AAG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4224-7-8) TGG GTT CAA AAG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5I)    TGG GTT CAA AAT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6I)    TGG GTT CAA AAT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7J)    TGG GTT CAA AAT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8J)    TGG GTT CAA AAT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1J)    TGG GTT CAA AAT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2J)    TGG GTT CAA AAT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3J)    TGG GTT CAA AAT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4J)    TGG GTT CAA AAT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5J)    TGG GTT CAA AAT AAT TTT AAC GAA ATT TAC AAG GAA TGT AAC AGG GAC GCG GAC GAA ATT  [36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1J)   TGG GTT CAA AAT AAT TTT AAC GAA ATT CAC AAG GAA TGT AAC AGG GAC GCG GAC GAA ATT  [36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3J)   TGG GTT CAA AAT AAT TTT AAC GAA ATT C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sm-4J)   TGG GTT CAA AAT AAT TTT AAC GAA ATT CAC AAG GAA TGT AAC AGG GAC GCG GAC GAA ATT  [36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2J)   TGG GTT CAA AAT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h-5B)    TGG GTT CAA AAT AAT TTT AAC GAA ATT TAC AAG GAA TGT AAC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Ce1(Ce-1B)   TTT GTT CAA AAC AAT TTC AAC AAA ATC TAC CAG GAA TGT AAG AGG GAC GCG GAC GAA ATT  [36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Ce1(E</w:t>
      </w:r>
      <w:r>
        <w:rPr>
          <w:rFonts w:eastAsia="SimSun;宋体" w:cs="Courier New" w:ascii="SimSun;宋体" w:hAnsi="SimSun;宋体"/>
          <w:sz w:val="16"/>
          <w:szCs w:val="16"/>
        </w:rPr>
        <w:t>cc</w:t>
      </w:r>
      <w:r>
        <w:rPr>
          <w:rFonts w:eastAsia="SimSun;宋体" w:cs="Courier New" w:ascii="SimSun;宋体" w:hAnsi="SimSun;宋体"/>
          <w:sz w:val="16"/>
          <w:szCs w:val="16"/>
        </w:rPr>
        <w:t>-1B)  TTT GTT CAA AAC AAT TTC AAC AAA ATC TAC CAG GAA TGT AAG AGG GAC GCG GAC GAA ATT  [3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Q855958     CTT GTG GAA CAG AAC TTT AAG AAA CTT TAC GAA GAA TGT AGT AGA AAA GAG GAC GAA GTT  [360]</w:t>
      </w:r>
      <w:r>
        <w:br w:type="page"/>
      </w:r>
    </w:p>
    <w:p>
      <w:pPr>
        <w:pStyle w:val="Normal"/>
        <w:widowControl/>
        <w:jc w:val="left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70-15)    TCT CTA ACC TGC CAC GAT AAA AAT GTT TAT ACG TGC GTC CGA GAA GGA GTT CAT --- AA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0IN)   TCT CTA ACC TGC CAC GAT AAA AAT GTT TAT ACG TGC GTC CGA GAA GGA GTT CAT --- AA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9J)    TCT CTA ACC TGC CAC GAT AAA AAT GTT TAT ACG TGC GTC CGA GAA GAA GTT CAT --- AA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11J)    TCT CTA ACC TGC CAC GAT AAA AAT GTT TAT ACG TGC GTC CGA GAA GAA GTT CAT --- AA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J)     TCT CTA ACC TGC CAC GAT AAA AAT GTT TAT ACG TGC GTC CGA GAA GAA GTT CAT --- AA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30C)    TCT CTA ACC TGC CAC GAT AAA AAT GTT TAT ACG TGC GTC CGA GAA GAA GTT CAT --- AA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5J)     TCT CTA ACC TGC CAC GAT AAA AAT GTT TAT ACG TGC GTC CGA GAA GAA GTT CAT --- AA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6J)     TCT CTA ACC TGC CAC GAT AAA AAT GTT TAT ACG TGC GTC CGA GAA GAA GTT CAT --- AA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11J)    TCT CTA ACC TGC CAC GAT AAA AAT GTT TAT ACG TGC GTC CGA GAA GAA GTT CAT --- AA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29J)    TCT CTA ACC TGC CAC GAT AAA AAT GTT TAT ACG TGC GTC CGA GAA GAA GTT CAT --- AA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5J)     TCT CTA ACC TGC CAC GAT AAA AAT GTT TAT ACG TGC GTC CGA GAA GAA GTT CAT --- AA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2J)     TCT CTA ACC TGC CAC GAT AAA AAT GTT TAT ACG TGC GTC CGA GAA GAA GTT CAT --- AA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3IN)   TCT CTA ACC TGC CAC GAT AAA AAT GTT TAT ACG TGC GTC CGA GAA GGA GTT CAT --- AA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0IN)   TCT CTA ACC TGC CAC GAT AAA AAT GTT TAT ACG TGC GTC CGA GAA GGA GTT CAT --- AA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4224-7-8) TCT CTA ACC TGC CAC GAT AAA AAT GTT TAT ACG TGC GTC CGA GAA GGA GTT CAT --- AA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5I)    TCT CTA ACC TGC CAC GAT AAA GGT GTT TAT AAG TGC GTC CGA GAA GAA GTT CAT --- AA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6I)    TCT CTA ACC TGC CAC GAT AAA GGT GTT TAT AAG TGC GTC CGA GAA GAA GTT CAT --- AA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7J)    TCT CTA ACC TGC CAC GAT AAA GAT GTT TAT ACG TGC GTC CGA GAA GAA GTT CAT --- AG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8J)    TCT CTA ACC TGC CAC GAT AAA GAT GTT TAT ACG TGC GTC CGA GAA GAA GTT CAT --- AG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1J)    TCT CTA TCC TGC CAC GAT ACA AGT GTT TAT ACG TGC GTC CGA GAA GGA GTT CAT --- CT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2J)    TCT CTA TCC TGC CAC GAT ACA AGT GTT TAT ACG TGC GTC CGA GAA GGA GTT CAT --- CT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3J)    TCT CTA TCC TGC CAC GAT ACA AGT GTT TAT ACG TGC GTC CGA GAA GGA GTT CAT --- CT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4J)    TCT CTA TCC TGC CAC GAT ACA AGT GTT TAT ACG TGC GTC CGA GAA GGA GTT CAT --- CT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5J)    TCT CTA TCC TGC CAC GAT ACA AGT GTT TAT ACG TGC GTC CGA GAA GGA GTT CAT --- CTT  [42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1J)   TCT CTA TCC TGC CAC GAT ACA AGT GTT TAT ACG TGC GTC CGA GAA GGA GTT CAT --- CTT  [42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3J)   TCT CTA TCC TGC CAC GAT ACA AGT GTT TAT ACG TGC GTC CGA GAA GGA GTT CAT --- CT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sm-4J)   TCT CTA TCC TGC CAC GAT ACA AGT GTT TAT ACG TGC GTC CGA GAA GGA GTT CAT --- CTT  [42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2J)   TCT CTA TCC TGC CAC GAT ACA AGT GTT TAT ACG TGC GTC CGA GAA GGA GTT CAT --- CT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h-5B)    TCT CTA TCC TGC CAC GAT ACA AGT GTT TAT ACG TGC GTC CGA GAA GGA GTT CAT --- CT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Ce1(Ce-1B)   TCT TTA TCC TGC CGC GAT ACA AGT GTT TAT ACG TGC GTC CGA GAT GGA GTT CAT --- ATG  [42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Ce1(E</w:t>
      </w:r>
      <w:r>
        <w:rPr>
          <w:rFonts w:eastAsia="SimSun;宋体" w:cs="Courier New" w:ascii="SimSun;宋体" w:hAnsi="SimSun;宋体"/>
          <w:sz w:val="16"/>
          <w:szCs w:val="16"/>
        </w:rPr>
        <w:t>cc</w:t>
      </w:r>
      <w:r>
        <w:rPr>
          <w:rFonts w:eastAsia="SimSun;宋体" w:cs="Courier New" w:ascii="SimSun;宋体" w:hAnsi="SimSun;宋体"/>
          <w:sz w:val="16"/>
          <w:szCs w:val="16"/>
        </w:rPr>
        <w:t>-1B)  TCT TTA TCC TGC CGC GAT ACA AGT GTT TAT ACG TGC GTC CGA GAT GGA GTT CAT --- ATG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Q855958     TAT ATC ACC TGC GAA GAT GAA ACT GGA AAG TGT AAA GAA AAT CAA GGA TAC AAA AAC GTT  [42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70-15)    TTG GCG TAT GCA CTT ATT AAC GAA AAA GAA ATT GTT ATA TGC CCT CCT TTC TTC AAC A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0IN)   TTG GCG TAT GCA CTT ATT AAC GAA AAA GAA ATT GTT ATA TGC CCT CCT TTC TTC AAC A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9J)    TTG GCG TAT GCA CTT ATT AAC GAA AAA GAA ATT GTT ATA TGC CCT CCT TTC TTC AAC A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11J)    TTG GCG TAT GCA CTT ATT AAC GAA AAA GAA ATT GTT ATA TGC CCT CCT TTC TTC AAC A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J)     TTG GCG TAT GCA CTT ATT AAC GAA AAA GAA ATT GTT ATA TGC CCT CCT TTC TTC AAC A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30C)    TTG GCG TAT GCA CTT ATT AAC GAA AAA GAA ATT GTT ATA TGC CCT CCT TTC TTC AAC A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5J)     TTG GCG TAT GCA CTT ATT AAC GAA AAA GAA ATT GTT ATA TGC CCT CCT TTC TTC AAC A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6J)     TTG GCG TAT GCA CTT ATT AAC GAA AAA GAA ATT GTT ATA TGC CCT CCT TTC TTC AAC A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11J)    TTG GCG TAT GCA CTT ATT AAC GAA AAA GAA ATT GTT ATA TGC CCT CCT TTC TTC AAC A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29J)    TTG GCG TAT GCA CTT ATT AAC GAA AAA GAA ATT GTT ATA TGC CCT CCT TTC TTC AAC A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5J)     TTG GCG TAT GCA CTT ATT AAC GAA AAA GAA ATT GTT ATA TGC CCT CCT TTC TTC AAC A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2J)     TTG GCG TAT GCA CTT ATT AAC GAA AAA GAA ATT GTT ATA TGC CCT CCT TTC TTC AAC A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3IN)   TTG GCG TAT GCA CTT ATT AAC GAA AAA GAA ATT GTT ATA TGC CCT CCT TTC TTC AAC A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0IN)   TTG GCG TAT GCA CTT ATT AAC GAA AAA GAA ATT GTT ATA TGC CCT CCT TTC TTC AAC A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4224-7-8) TTG GCG TAT GCA CTT ATT AAC GAA AAA GAA ATT GTT ATA TGC CCT CCT TTC TTC AAC A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5I)    TTG GCG TAT GCA CGC ATT AAC GAA AAA GAA ATT GTT ATA TGC CCT CGT TTC TTC AAC AAG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6I)    TTG GCG TAT GCA CGC ATT AAC GAA AAA GAA ATT GTT ATA TGC CCT CGT TTC TTC AAC AAG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7J)    TTG GCG TAT GCA CTT ATT AAC GAA AAA GAA ATT GTT ATA TGC CCT CGT TTC TTC AAC C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8J)    TTG GCG TAT GCA CTT ATT AAC GAA AAA GAA ATT GTT ATA TGC CCT CGT TTC TTC AAC C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1J)    TTG GGC TAT GCA AAG ATG TAC GAA AAA CAA GTT GTT TTA TGC CCT CAT TTC TTT GAT C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2J)    TTG GGC TAT GCA AAG ATG TAC GAA AAA CAA GTT GTT TTA TGC CCT CAT TTC TTT GAT C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3J)    TTG GGC TAT GCA AAG ATG TAC GAA AAA CAA GTT GTT TTA TGC CCT CAT TTC TTT GAT C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4J)    TTG GGC TAT GCA AAG ATG TAC GAA AAA CAA GTT GTT TTA TGC CCT CAT TTC TTT GAT C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5J)    TTG GGC TAT GCA AAG ATG TAC GAA AAA CAA GTT GTT TTA TGC CCT CAT TTC TTT GAT CAC  [48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1J)   TTG GGC TAT GCA AAG ATG TAC GAA AAA CAA GTT GTT TTA TGC CCT CAT TTC TTT GAT CAC  [48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3J)   TTG GGC TAT GCA AAG ATG TAC GAA AAA CAA GTT GTT TTA TGC CCT CAT TTC TTT GAT C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sm-4J)   TTG GGC TAT GCA AAG ATG TAC GAA AAA CAA GTT GTT TTA TGC CCT CAT TTC TTT GAT CAC  [48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2J)   TTG GGC TAT GCA AAG ATG TAC GAA AAA CAA GTT GTT TTA TGC CCT CAT TTC TTT GAT C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h-5B)    TTG GGC TAT GCA AAG ATG TAC GAA AAA CAA GTT GTT TTA TGC CCT CAT TTC TTT GAT CA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Ce1(Ce-1B)   ATG GGC TAT GCA AAT ATC CAC GAA AAA CAA ATT GTG GTA TGC CCT ATA TTC TTC AAT GCC  [48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Ce1(E</w:t>
      </w:r>
      <w:r>
        <w:rPr>
          <w:rFonts w:eastAsia="SimSun;宋体" w:cs="Courier New" w:ascii="SimSun;宋体" w:hAnsi="SimSun;宋体"/>
          <w:sz w:val="16"/>
          <w:szCs w:val="16"/>
        </w:rPr>
        <w:t>cc</w:t>
      </w:r>
      <w:r>
        <w:rPr>
          <w:rFonts w:eastAsia="SimSun;宋体" w:cs="Courier New" w:ascii="SimSun;宋体" w:hAnsi="SimSun;宋体"/>
          <w:sz w:val="16"/>
          <w:szCs w:val="16"/>
        </w:rPr>
        <w:t>-1B)  ATG GGC TAT GCA AAT ATC CAC GAA AAA CAA ATT GTG GTA TGC CCT ATA TTC TTC AAT GCC  [48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Q855958     TTG GGC TAC GCA AGA ATT GCA AAA GAA CAA ATT GTT ATA TGC CCC AAT TTC TTC AAT CAA  [480]</w:t>
      </w:r>
      <w:r>
        <w:br w:type="page"/>
      </w:r>
    </w:p>
    <w:p>
      <w:pPr>
        <w:pStyle w:val="Normal"/>
        <w:widowControl/>
        <w:jc w:val="left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70-15)    CCC GTA AAC AGC AGG GAA ATT ACT GCC GGT AAC CAA GAT ACA ATT ATA TTA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0IN)   CCC GTA AAC AGC AGG GAA ATT ACT GCC GGT AAC CAA GAT ACA ATT ATA TTA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9J)    CCC GTA AAC AGC AGG GAA ATT ACT GCC GGT AAC CAA GAT ACA ATT ATA TTA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11J)    CCC GTA AAC AGC AGG GAA ATT ACT GCC GGT AAC CAA GAT ACA ATT ATA TTA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J)     CCC GTA AAC AGC AGG GAA ATT ACT GCC GGT AAC CAA GAT ACA ATT ATA TTA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30C)    CCC GTA AAC AGC AGG GAA ATT ACT GCC GGT AAC CAA GAT ACA ATT ATA TTA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5J)     CCC GTA AAC AGC AGG GAA ATT ACT GCC GGT AAC CAA GAT ACA ATT ATA TTA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6J)     CCC GTA AAC AGC AGG GAA ATT ACT GCC GGT AAC CAA GAT ACA ATT ATA TTA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11J)    CCC GTA AAC AGC AGG GAA ATT ACT GCC GGT AAC CAA GAT ACA ATT ATA TTA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29J)    CCC GTA AAC AGC AGG GAA ATT ACT GCC GGT AAC CAA GAT ACA ATT ATA TTA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5J)     CCC GTA AAC AGC AGG GAA ATT ACT GCC GGT AAC CAA GAT ACA ATT ATA TTA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2J)     CCC GTA AAC AGC AGG GAA ATT ACT GCC GGT AAC CAA GAT ACA ATT ATA TTA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3IN)   CCC GTA AAC AGC AGG GAA ATT ACT GCC GGT AAC CAA GAT ACA GTT ATA TTA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0IN)   CCC GTA AAC AGC AGG GAA ATT ACT GCC GGT AAC CAA GAT ACA GTT ATA TTA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4224-7-8) CCC GTA AAC AGC AGG GAA ATT ACT GCC GGT AAC CAA GAT ACA GTT ATA TTA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5I)    CCC GTA AAC AGC AGG GAA ATT ACT GCC GGT AAC CAA GAT ACA GTT ATA TTA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6I)    CCC GTA AAC AGC AGG GAA ATT ACT GCC GGT AAC CAA GAT ACA GTT ATA TTA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7J)    CCC GTA AAC AGC AGG GAA ATT ACT GCC GGT AAC CAA GAT ACA GTT ATA TTA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8J)    CCC GTA AAC AGC AGG GAA ATT ACT GCC GGT AAC CAA GAT ACA GTT ATA TTA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1J)    CCC GTA AAC AGC AGG GAA ATC ACT GCC CAA AAC CAA GAT ACA GTT ATA TTG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2J)    CCC GTA AAC AGC AGG GAA ATC ACT GCC CAA AAC CAA GAT ACA GTT ATA TTG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3J)    CCC GTA AAC AGC AGG GAA ATC ACT GCC CAA AAC CAA GAT ACA GTT ATA TTG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4J)    CCC GTA AAC AGC AGG GAA ATC ACT GCC CAA AAC CAA GAT ACA GTT ATA TTG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5J)    CCC GTA AAC AGC AGG GAA ATC ACT GCC CAA AAC CAA GAT ACA GTT ATA TTG CAT GAA ATG  [54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1J)   CCC GTA AAC AGC AGG GAA ATC ACT GCC CAA AAC CAA GAT ACA GTT ATA TTG CAT GAA ATG  [54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3J)   CCC GTA AAC AGC AGG GAA ATC ACT GCC CAA AAC CAA GAT ACA GTT ATA TTG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sm-4J)   CCC GTA AAC AGC AGG GAA ATC ACT GCC CAA AAC CAA GAT ACA GTT ATA TTG CAT GAA ATG  [54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2J)   CCC GTA AAC AGC AGG GAA ATC ACT GCC CAA AAC CAA GAT ACA GTT ATA TTG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h-5B)    CCC GTA AAC AGC AGG GAA ATC ACT GCC CAA AAC CAA GAT ACA GTT ATA TTG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Ce1(Ce-1B)   CCA GTA AGC AGC AGG AGA ATT ACT GCA AGC AAC CAA GAT ACA GCT ATA TTA CAT GAA ATG  [54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Ce1(E</w:t>
      </w:r>
      <w:r>
        <w:rPr>
          <w:rFonts w:eastAsia="SimSun;宋体" w:cs="Courier New" w:ascii="SimSun;宋体" w:hAnsi="SimSun;宋体"/>
          <w:sz w:val="16"/>
          <w:szCs w:val="16"/>
        </w:rPr>
        <w:t>cc</w:t>
      </w:r>
      <w:r>
        <w:rPr>
          <w:rFonts w:eastAsia="SimSun;宋体" w:cs="Courier New" w:ascii="SimSun;宋体" w:hAnsi="SimSun;宋体"/>
          <w:sz w:val="16"/>
          <w:szCs w:val="16"/>
        </w:rPr>
        <w:t>-1B)  CCA GTA AGC AGC AGG AGA ATT ACT GCA AGC AAC CAA GAT ACA GCT ATA TTA CAT GAA ATG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Q855958     CCC GAG AGC AGC AGT GAA ATT ACT GCA ACC AAC CAA GAT ACT ACG ATT ATG CAT GAA CTA  [54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70-15)    GTG CAT ATA ATT TTA AAA GAG TGG AAA GAT TAT GGT TGC GAA TGG GAT GGG ATT CAC AAA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0IN)   GTG CAT ATA ATT TTA AAA GAG TGG AAA GAT TAT GGT TGC GAA TGG GAT GGG ATT CAC AAA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9J)    GTG CAT ATA ATT TTA AAA GAG TGG AAA GAT TAT GGT TGC GAA TGG GAT GGG ATT CAC AAA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11J)    GTG CAT ATA ATT TTA AAA GAG TGG AAA GAT TAT GGT TGC GAA TGG GAT GGG ATT CAC AAA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J)     GTG CAT ATA ATT TTA AAA GAG TGG AAA GAT TAT GGT TGC GAA TGG GAT GGG ATT CAC AAA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30C)    GTG CAT ATA ATT TTA AAA GAG TGG AAA GAT TAT GGT TGC GAA TGG GAT GGG ATT CAC AAA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5J)     GTG CAT ATA ATT TTA AAA GAG TGG AAA GAT TAT GGT TGC GAA TGG GAT GGG ATT CAC AAA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6J)     GTG CAT ATA ATT TTA AAA GAG TGG AAA GAT TAT GGT TGC GAA TGG GAT GGG ATT CAC AAA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11J)    GTG CAT ATA ATT TTA AAA GAG TGG AAA GAT TAT GGT TAC GAA TGG GAT GGG ATT CAC AAA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29J)    GTG CAT ATA ATT TTA AAA GAG TGG AAA GAT TAT GGT TAC GAA TGG GAT GGG ATT CAC AAA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5J)     GTG CAT ATA ATT TTA AAA GAG TGG AAA GAT TAT GGT TAC GAA TGG GAT GGG ATT CAC AAA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2J)     GTG CAT ATA ATT TTA AAA GAG TGG AAA GAT TAT GGT TAC GAA TGG GAT GGG ATT CAC AAA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3IN)   GTG CAT ATA ATT TTA AAA GAG TGG AAA GAT TAT GGT TGC GAA TGG CAT GGG ATT CAC AAA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0IN)   GTG CAT ATA ATT TTA AAA GAG TGG AAA GAT TAT GGT TGC GAA TGG CAT GGG ATT CAC AAA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4224-7-8) GTG CAT ATA ATT TTA AAA GAG TGG AAA GAT TAT GGT TAC GAA TGG GAT GGG ATT CAC AAA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5I)    GTG CAT ATA ATT TTA AAA GAG TGG AAA GAT TAT GGT TCC GAA TGG GGT GGG ATT CAC AAA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6I)    GTG CAT ATA ATT TTA AAA GAG TGG AAA GAT TAT GGT TCC GAA TGG GGT GGG ATT CAC AAA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7J)    GTG CAT ATA ATT TTA AAA CAG TGG AAA GAT TAT GGT TAC GAA TGG GAT GGG ATT CAC AAA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8J)    GTG CAT ATA ATT TTA AAA CAG TGG AAA GAT TAT GGT TAC GAA TGG GAT GGG ATT CAC AAA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1J)    CTG CAT ATA ATT CTA AAT GAG TGG GAA GAT TAT GGT TAC GAA TGG GAT GGG ATT CAC AAT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2J)    CTG CAT ATA ATT CTA AAT GAG TGG GAA GAT TAT GGT TAC GAA TGG GAT GGG ATT CAC AAT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3J)    CTG CAT ATA ATT CTA AAT GAG TGG GAA GAT TAT GGT TAC GAA TGG GAT GGG ATT CAC AAT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4J)    CTG CAT ATA ATT CTA AAT GAG TGG GAA GAT TAT GGT TAC GAA TGG GAT GGG ATT CAC AAT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5J)    CTG CAT ATA ATT CTA AAT GAG TGG GAA GAT TAT GGT TAC GAA TGG GAT GGG ATT CAC AAT  [60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1J)   CTG CAT ATA ATT CTA AAT GAG TGG GAA GAT TAT GGT TAC GAA TGG GAT GGG ATT CAC AAT  [60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3J)   CTG CAT ATA ATT CTA AAT GAG TGG GAA GAT TAT GGT TAC GAA TGG GAT GGG ATT CAC AAT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sm-4J)   CTG CAT ATA ATT CTA AAT GAG TGG GAA GAT TAT GGT TAC GAA TGG GAT GGG ATT CAC AAT  [60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2J)   CTG CAT ATA ATT CTA AAT GAG TGG GAA GAT TAT GGT TAC GAA TGG GAT GGG ATT CAC AAT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h-5B)    CTG CAT ATA ATT CTA AAT GAG TGG GAA GAT TAT GGT TAC GAA TGG GAT GGG ATT CAC AAT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Ce1(Ce-1B)   CTG CAT ATA ATT TTA AAT GAG TGG GAA GAT TAT GGT TAC GAA TGG GAT GAG ATT CAC AGA  [60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Ce1(E</w:t>
      </w:r>
      <w:r>
        <w:rPr>
          <w:rFonts w:eastAsia="SimSun;宋体" w:cs="Courier New" w:ascii="SimSun;宋体" w:hAnsi="SimSun;宋体"/>
          <w:sz w:val="16"/>
          <w:szCs w:val="16"/>
        </w:rPr>
        <w:t>cc</w:t>
      </w:r>
      <w:r>
        <w:rPr>
          <w:rFonts w:eastAsia="SimSun;宋体" w:cs="Courier New" w:ascii="SimSun;宋体" w:hAnsi="SimSun;宋体"/>
          <w:sz w:val="16"/>
          <w:szCs w:val="16"/>
        </w:rPr>
        <w:t>-1B)  CTG CAT ATA ATT TTA AAT GAG TGG GAA GAT TAT GGT TAC GAA TGG GAT GAG ATT CAC AGA  [60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Q855958     GCG CAT ATC ATT TTA GAT CTC CCT GAA GAC TTT GGC TAC GAA TGG ACG GGA GTT CAT AAG  [600]</w:t>
      </w:r>
      <w:r>
        <w:br w:type="page"/>
      </w:r>
    </w:p>
    <w:p>
      <w:pPr>
        <w:pStyle w:val="Normal"/>
        <w:widowControl/>
        <w:jc w:val="left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70-15)    TTG GAT AGT ACA GAA AGT ATT AAA AAC CCC GAC AGT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0IN)   TTG GAT AGT ACA GAA AGT ATT AAA AAC CCC GAC AGT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9J)    TTG GAT AGT ACA GAA AGT ATT AGA AAC CCC GAC AGT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11J)    TTG GAT AGT ACA GAA AGT ATT AGA AAC CCC GAC AGT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J)     TTG GAT AGT ACA GAA AGT ATT AGA AAC CCC GAC AGT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30C)    TTG GAT AGT ACA GAA AGT ATT AAA AAC CCC GAC AGT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5J)     TTG GAT AGT ACA GAA AGT ATT AAA AAC CCC GAC AGT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6J)     TTG GAT AGT ACA GAA AGT ATT AAA AAC CCC GAC AGT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11J)    TTG GAT AGT ACA GAA AGT ATT AAA AAC CCC GAC AGT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29J)    TTG GAT AGT ACA GAA AGT ATT AAA AAC CCC GAC AGT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5J)     TTG GAT AGT ACA GAA AGT ATT AAA AAC CCC GAC AGT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2J)     TTG GAT AGT ACA GAA AGT ATT AAA AAC CCC GAC AGT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3IN)   TTG GAT AGT ACA GAA AGT ATT AAA AAC CCC GAC AGT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0IN)   TTG GAT AGT ACA GAA AGT ATT AAA AAC CCC GAC AGT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4224-7-8) TTG GAT AGT ACA GAA AGT ATT AAA AAC CCC GAC AGT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5I)    TTG GAT AGT ACA GAA AGT ATT AAA AAC CCC GAC AGT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6I)    TTG GAT AGT ACA GAA AGT ATT AAA AAC CCC GAC AGT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7J)    TTG GAT AGT ACA GAA AGT ATT AAA AAC CCC GAC AGT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8J)    TTG GAT AGT ACA GAA AGT ATT AAA AAC CCC GAC AGT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1J)    TTG GAT AGT ACA ACA AGT ATT AAA AAC CCC GAC AGC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2J)    TTG GAT AGT ACA ACA AGT ATT AAA AAC CCC GAC AGC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3J)    TTG GAT AGT ACA ACA AGT ATT AAA AAC CCC GAC AGC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4J)    TTG GAT AGT ACA ACA AGT ATT AAA AAC CCC GAC AGC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5J)    TTG GAT AGT ACA ACA AGT ATT AAA AAC CCC GAC AGC TAT GCT ATT TTT GCA CAA TGT GCA  [66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1J)   TTG GAT AGT ACA ACA AGT ATT AAA AAC CCC GAC AGC TAT GCT ATT TTT GCA CAA TGT GCA  [66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3J)   TTG GAT AGT ACA ACA AGT ATT AAA AAC CCC GAC AGC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sm-4J)   TTG GAT AGT ACA ACA AGT ATT AAA AAC CCC GAC AGC TAT GCT ATT TTT GCA CAA TGT GCA  [66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2J)   TTG GAT AGT ACA ACA AGT ATT AAA AAC CCC GAC AGC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h-5B)    TTG GAT AGT ACA ACA AGT ATT AAA AAC CCC GAC AGC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Ce1(Ce-1B)   TTG GAT AGT ACA AAA AGT ATT AGA AAT GGC GAC AGC TAT GCT ATT TTT GCA CAA TGT GCA  [660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Ce1(E</w:t>
      </w:r>
      <w:r>
        <w:rPr>
          <w:rFonts w:eastAsia="SimSun;宋体" w:cs="Courier New" w:ascii="SimSun;宋体" w:hAnsi="SimSun;宋体"/>
          <w:sz w:val="16"/>
          <w:szCs w:val="16"/>
        </w:rPr>
        <w:t>cc</w:t>
      </w:r>
      <w:r>
        <w:rPr>
          <w:rFonts w:eastAsia="SimSun;宋体" w:cs="Courier New" w:ascii="SimSun;宋体" w:hAnsi="SimSun;宋体"/>
          <w:sz w:val="16"/>
          <w:szCs w:val="16"/>
        </w:rPr>
        <w:t>-1B)  TTG GAT AGT ACA AAA AGT ATT AGA AAT GGC GAC AGC TAT GCT ATT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Q855958     TTG GAT AGT ACG AAA AGT ATC AAA AAT CCT GAC AGT TAT GTT ATC TTT GCA CAA TGT GCA  [660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70-15)   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0IN)  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9J)   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11J)   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2J)    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30C)   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5J)    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1(O-6J)    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11J)   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2(O-29J)   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5J)    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J3(O-2J)    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3IN)  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O-20IN)   CGT TAT AAA A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O(4224-7-8)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5I)   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i(Si-6I)   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7J)   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Sv(Sv-8J)   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1J)   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2J)   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3J)   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4J)   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Pm(Pm-5J)    CGT TAT AAA TAT TGT TAA ---  [681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1J)   CGT TAT AAA TAT TGT TAA ---  [681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3J)   CGT TAT AAA T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sm-4J)   CGT TAT AAA TAT TGT TAA ---  [681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D1(Ds</w:t>
      </w:r>
      <w:r>
        <w:rPr>
          <w:rFonts w:eastAsia="SimSun;宋体" w:cs="Courier New" w:ascii="SimSun;宋体" w:hAnsi="SimSun;宋体"/>
          <w:sz w:val="16"/>
          <w:szCs w:val="16"/>
        </w:rPr>
        <w:t>a</w:t>
      </w:r>
      <w:r>
        <w:rPr>
          <w:rFonts w:eastAsia="SimSun;宋体" w:cs="Courier New" w:ascii="SimSun;宋体" w:hAnsi="SimSun;宋体"/>
          <w:sz w:val="16"/>
          <w:szCs w:val="16"/>
        </w:rPr>
        <w:t>-2J)   CGT TAT AAA A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1(Dh-5B)    CGT TAT AAA AAT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Ce1(Ce-1B)   CGT TAT AAA ATC TGT TAA ---  [681]</w:t>
      </w:r>
    </w:p>
    <w:p>
      <w:pPr>
        <w:pStyle w:val="Normal"/>
        <w:snapToGrid w:val="false"/>
        <w:spacing w:lineRule="atLeast" w:line="140"/>
        <w:rPr/>
      </w:pPr>
      <w:r>
        <w:rPr>
          <w:rFonts w:eastAsia="SimSun;宋体" w:cs="Courier New" w:ascii="SimSun;宋体" w:hAnsi="SimSun;宋体"/>
          <w:sz w:val="16"/>
          <w:szCs w:val="16"/>
        </w:rPr>
        <w:t>#Ce1(E</w:t>
      </w:r>
      <w:r>
        <w:rPr>
          <w:rFonts w:eastAsia="SimSun;宋体" w:cs="Courier New" w:ascii="SimSun;宋体" w:hAnsi="SimSun;宋体"/>
          <w:sz w:val="16"/>
          <w:szCs w:val="16"/>
        </w:rPr>
        <w:t>cc</w:t>
      </w:r>
      <w:r>
        <w:rPr>
          <w:rFonts w:eastAsia="SimSun;宋体" w:cs="Courier New" w:ascii="SimSun;宋体" w:hAnsi="SimSun;宋体"/>
          <w:sz w:val="16"/>
          <w:szCs w:val="16"/>
        </w:rPr>
        <w:t>-1B)  CGT TAT AAA ATC TGT TAA ---  [681]</w:t>
      </w:r>
    </w:p>
    <w:p>
      <w:pPr>
        <w:pStyle w:val="Normal"/>
        <w:snapToGrid w:val="false"/>
        <w:spacing w:lineRule="atLeast" w:line="140"/>
        <w:rPr>
          <w:rFonts w:ascii="SimSun;宋体" w:hAnsi="SimSun;宋体" w:eastAsia="SimSun;宋体" w:cs="Courier New"/>
          <w:sz w:val="16"/>
          <w:szCs w:val="16"/>
        </w:rPr>
      </w:pPr>
      <w:r>
        <w:rPr>
          <w:rFonts w:eastAsia="SimSun;宋体" w:cs="Courier New" w:ascii="SimSun;宋体" w:hAnsi="SimSun;宋体"/>
          <w:sz w:val="16"/>
          <w:szCs w:val="16"/>
        </w:rPr>
        <w:t>#DQ855958     CGA TAT GGA AGT TGT TAT TGA  [681]</w:t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03:03:00Z</dcterms:created>
  <dc:creator>CHUMA Izumi</dc:creator>
  <dc:description/>
  <dc:language>en-US</dc:language>
  <cp:lastModifiedBy>CHUMA Izumi</cp:lastModifiedBy>
  <dcterms:modified xsi:type="dcterms:W3CDTF">2011-01-12T03:03:00Z</dcterms:modified>
  <cp:revision>2</cp:revision>
  <dc:subject/>
  <dc:title/>
</cp:coreProperties>
</file>